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ADF" w:rsidRDefault="00864ADF" w:rsidP="00864ADF">
      <w:pPr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</w:rPr>
        <w:t>S2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irwise comparisons (mean difference, 95% CI) of curve characteristics for blood pH and blood bicarbonate concentration ([HCO</w:t>
      </w:r>
      <w:r w:rsidRPr="00052908">
        <w:rPr>
          <w:rFonts w:ascii="Times New Roman" w:hAnsi="Times New Roman" w:cs="Times New Roman"/>
          <w:sz w:val="24"/>
          <w:vertAlign w:val="subscript"/>
        </w:rPr>
        <w:t>3</w:t>
      </w:r>
      <w:r w:rsidRPr="00052908"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]) following ingestion of 500 mg.kg</w:t>
      </w:r>
      <w:r w:rsidRPr="00052908">
        <w:rPr>
          <w:rFonts w:ascii="Times New Roman" w:hAnsi="Times New Roman" w:cs="Times New Roman"/>
          <w:sz w:val="24"/>
          <w:vertAlign w:val="superscript"/>
        </w:rPr>
        <w:t xml:space="preserve">-1 </w:t>
      </w:r>
      <w:r>
        <w:rPr>
          <w:rFonts w:ascii="Times New Roman" w:hAnsi="Times New Roman" w:cs="Times New Roman"/>
          <w:sz w:val="24"/>
        </w:rPr>
        <w:t>BM sodium citrate over 15, 30, 45 or 60 min (</w:t>
      </w:r>
      <w:r>
        <w:rPr>
          <w:rFonts w:ascii="Times New Roman" w:hAnsi="Times New Roman" w:cs="Times New Roman"/>
          <w:i/>
          <w:sz w:val="24"/>
        </w:rPr>
        <w:t xml:space="preserve">n </w:t>
      </w:r>
      <w:r>
        <w:rPr>
          <w:rFonts w:ascii="Times New Roman" w:hAnsi="Times New Roman" w:cs="Times New Roman"/>
          <w:sz w:val="24"/>
        </w:rPr>
        <w:t>= 16 participants, 18 observations per participant per treatment).</w:t>
      </w:r>
    </w:p>
    <w:bookmarkEnd w:id="0"/>
    <w:tbl>
      <w:tblPr>
        <w:tblW w:w="15779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  <w:gridCol w:w="2254"/>
        <w:gridCol w:w="2254"/>
        <w:gridCol w:w="2255"/>
      </w:tblGrid>
      <w:tr w:rsidR="00864ADF" w:rsidRPr="00EC38B9" w:rsidTr="00CA445D">
        <w:trPr>
          <w:trHeight w:val="320"/>
        </w:trPr>
        <w:tc>
          <w:tcPr>
            <w:tcW w:w="22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5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864ADF" w:rsidRPr="00EC38B9" w:rsidTr="00CA445D">
        <w:trPr>
          <w:trHeight w:val="320"/>
        </w:trPr>
        <w:tc>
          <w:tcPr>
            <w:tcW w:w="2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5D4878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15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3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5D4878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15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4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 mi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5D4878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15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6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5D4878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30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45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5D4878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30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6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 m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5D4878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45 m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6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</w:tr>
      <w:tr w:rsidR="00864ADF" w:rsidRPr="00EC38B9" w:rsidTr="00CA445D">
        <w:trPr>
          <w:trHeight w:val="320"/>
        </w:trPr>
        <w:tc>
          <w:tcPr>
            <w:tcW w:w="157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DF" w:rsidRPr="00BC2D83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</w:pP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  <w:t>Blood pH</w:t>
            </w:r>
          </w:p>
        </w:tc>
      </w:tr>
      <w:tr w:rsidR="00864ADF" w:rsidRPr="00EC38B9" w:rsidTr="00CA445D">
        <w:trPr>
          <w:trHeight w:val="3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aseline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^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8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6, 0.032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2 (-0.002, 0.046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2 (-0.011, 0.036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0, 0.038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4 (-0.020, 0.028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0 (-0.034, 0.01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)</w:t>
            </w:r>
          </w:p>
        </w:tc>
      </w:tr>
      <w:tr w:rsidR="00864ADF" w:rsidRPr="00EC38B9" w:rsidTr="00CA445D">
        <w:trPr>
          <w:trHeight w:val="3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Peak</w:t>
            </w:r>
            <w:proofErr w:type="spellEnd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5 (-0.010, 0.019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4 (-0.019, 0.011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6 (-0.009, 0.021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4, 0.006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 (-0.013, 0.016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0 (-0.004, 0.025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64ADF" w:rsidRPr="00EC38B9" w:rsidTr="00CA445D">
        <w:trPr>
          <w:trHeight w:val="3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Delta</w:t>
            </w:r>
            <w:proofErr w:type="spellEnd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4 (-0.010, 0.019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4 (-0.019, 0.011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6 (-0.009, 0.021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9 (-0.024, 0.006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 (-0.013, 0.016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0 (-0.004, 0.025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64ADF" w:rsidRPr="00EC38B9" w:rsidTr="00CA445D">
        <w:trPr>
          <w:trHeight w:val="336"/>
        </w:trPr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ime to </w:t>
            </w:r>
            <w:proofErr w:type="spellStart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Peak</w:t>
            </w:r>
            <w:proofErr w:type="spellEnd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min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 (-54, 8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 (-71, 68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 (-4, 1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7 (-86, 53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 (-11, 128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 (6, 144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</w:t>
            </w:r>
          </w:p>
        </w:tc>
      </w:tr>
      <w:tr w:rsidR="00864ADF" w:rsidRPr="00EC38B9" w:rsidTr="00CA445D">
        <w:trPr>
          <w:trHeight w:val="336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rea under the curve 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(-3, 15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(-4, 13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(-4, 13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 (-10, 7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 (-10, 8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-9, 9)</w:t>
            </w:r>
          </w:p>
        </w:tc>
      </w:tr>
      <w:tr w:rsidR="00864ADF" w:rsidRPr="00EC38B9" w:rsidTr="00CA445D">
        <w:trPr>
          <w:trHeight w:val="320"/>
        </w:trPr>
        <w:tc>
          <w:tcPr>
            <w:tcW w:w="1577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BC2D83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</w:pP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  <w:t>Blood bicarbonate concentration ([HCO</w:t>
            </w: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bscript"/>
                <w:lang w:eastAsia="en-AU"/>
              </w:rPr>
              <w:t>3</w:t>
            </w: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AU"/>
              </w:rPr>
              <w:t>-</w:t>
            </w: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  <w:t>])</w:t>
            </w:r>
          </w:p>
        </w:tc>
      </w:tr>
      <w:tr w:rsidR="00864ADF" w:rsidRPr="00EC38B9" w:rsidTr="00CA445D">
        <w:trPr>
          <w:trHeight w:val="3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seline (mmol.L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 (-1.5, 1.3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, 1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 (-1.5, 1.3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64ADF" w:rsidRPr="00EC38B9" w:rsidTr="00CA445D">
        <w:trPr>
          <w:trHeight w:val="3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Peak</w:t>
            </w:r>
            <w:proofErr w:type="spellEnd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mmol.L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6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 (-1.1, 0.9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6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, 0.5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9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, 1.4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64ADF" w:rsidRPr="00EC38B9" w:rsidTr="00CA445D">
        <w:trPr>
          <w:trHeight w:val="3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Delta</w:t>
            </w:r>
            <w:proofErr w:type="spellEnd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mmol.L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†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 (-0.6, 1.3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 (-1.1, 0.9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6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, 0.5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9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, 1.4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64ADF" w:rsidRPr="00EC38B9" w:rsidTr="00CA445D">
        <w:trPr>
          <w:trHeight w:val="336"/>
        </w:trPr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ime to </w:t>
            </w:r>
            <w:proofErr w:type="spellStart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Peak</w:t>
            </w:r>
            <w:proofErr w:type="spellEnd"/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min)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 (-57, 75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 (-3, 135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 (-45, 87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 (-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, 77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, 17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64ADF" w:rsidRPr="00EC38B9" w:rsidTr="00CA445D">
        <w:trPr>
          <w:trHeight w:val="336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ea under the curv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94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8 (-442, 677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94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7 (-607, 512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1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59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4ADF" w:rsidRPr="00EC38B9" w:rsidRDefault="00864ADF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11, </w:t>
            </w:r>
            <w:r w:rsidRPr="00EC3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:rsidR="00864ADF" w:rsidRDefault="00864ADF" w:rsidP="00864ADF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D810EF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 xml:space="preserve">^ </w:t>
      </w:r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>denotes that all</w:t>
      </w:r>
      <w:r w:rsidRPr="00D810EF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 xml:space="preserve"> </w:t>
      </w:r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mean (95% confidence interval) values were estimated under a linear mixed model (LMM) including treatment as fixed effect and participant as random effect, applied to all outcomes within this table. </w:t>
      </w:r>
      <w:r w:rsidRPr="00D810EF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D810EF">
        <w:rPr>
          <w:rFonts w:ascii="Times New Roman" w:hAnsi="Times New Roman" w:cs="Times New Roman"/>
          <w:sz w:val="20"/>
          <w:szCs w:val="20"/>
        </w:rPr>
        <w:t xml:space="preserve">calculated from a smoothed curve for each participant during each individual session. </w:t>
      </w:r>
      <w:proofErr w:type="spellStart"/>
      <w:proofErr w:type="gramStart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>iPeak</w:t>
      </w:r>
      <w:proofErr w:type="spellEnd"/>
      <w:proofErr w:type="gramEnd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(the maximum value from each individual session); </w:t>
      </w:r>
      <w:proofErr w:type="spellStart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>iDelta</w:t>
      </w:r>
      <w:proofErr w:type="spellEnd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(change from baseline to </w:t>
      </w:r>
      <w:proofErr w:type="spellStart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>iPeak</w:t>
      </w:r>
      <w:proofErr w:type="spellEnd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); Time to </w:t>
      </w:r>
      <w:proofErr w:type="spellStart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>iPeak</w:t>
      </w:r>
      <w:proofErr w:type="spellEnd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(from completion of ingestion to </w:t>
      </w:r>
      <w:proofErr w:type="spellStart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>iPeak</w:t>
      </w:r>
      <w:proofErr w:type="spellEnd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). </w:t>
      </w:r>
      <w:proofErr w:type="gramStart"/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>D</w:t>
      </w:r>
      <w:r w:rsidRPr="00D810EF">
        <w:rPr>
          <w:rFonts w:ascii="Times New Roman" w:hAnsi="Times New Roman" w:cs="Times New Roman"/>
          <w:sz w:val="20"/>
        </w:rPr>
        <w:t xml:space="preserve">ifference between ingestion periods, * </w:t>
      </w:r>
      <w:r w:rsidRPr="00D810EF">
        <w:rPr>
          <w:rFonts w:ascii="Times New Roman" w:hAnsi="Times New Roman" w:cs="Times New Roman"/>
          <w:i/>
          <w:sz w:val="20"/>
        </w:rPr>
        <w:t xml:space="preserve">p </w:t>
      </w:r>
      <w:r w:rsidRPr="00D810EF">
        <w:rPr>
          <w:rFonts w:ascii="Times New Roman" w:hAnsi="Times New Roman" w:cs="Times New Roman"/>
          <w:sz w:val="20"/>
        </w:rPr>
        <w:t>&lt; 0.05.</w:t>
      </w:r>
      <w:proofErr w:type="gramEnd"/>
      <w:r>
        <w:rPr>
          <w:rFonts w:ascii="Times New Roman" w:hAnsi="Times New Roman" w:cs="Times New Roman"/>
          <w:b/>
          <w:sz w:val="24"/>
        </w:rPr>
        <w:br w:type="page"/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6D7"/>
    <w:rsid w:val="000217B5"/>
    <w:rsid w:val="00177D9D"/>
    <w:rsid w:val="00301CD2"/>
    <w:rsid w:val="004E36D7"/>
    <w:rsid w:val="00527C50"/>
    <w:rsid w:val="0058036F"/>
    <w:rsid w:val="00864ADF"/>
    <w:rsid w:val="009D4858"/>
    <w:rsid w:val="00A96CAD"/>
    <w:rsid w:val="00BA6505"/>
    <w:rsid w:val="00BC7C1A"/>
    <w:rsid w:val="00C957BE"/>
    <w:rsid w:val="00D30C21"/>
    <w:rsid w:val="00D47868"/>
    <w:rsid w:val="00E03981"/>
    <w:rsid w:val="00F159E2"/>
    <w:rsid w:val="00F6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2</Characters>
  <Application>Microsoft Office Word</Application>
  <DocSecurity>0</DocSecurity>
  <Lines>15</Lines>
  <Paragraphs>4</Paragraphs>
  <ScaleCrop>false</ScaleCrop>
  <Company>HP</Company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5-08T04:41:00Z</dcterms:created>
  <dcterms:modified xsi:type="dcterms:W3CDTF">2021-05-08T04:43:00Z</dcterms:modified>
</cp:coreProperties>
</file>